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1:</w:t>
      </w:r>
      <w:r>
        <w:rPr>
          <w:rFonts w:cs="Arial" w:ascii="Arial" w:hAnsi="Arial"/>
        </w:rPr>
        <w:t xml:space="preserve"> LSMeans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and Tukeys post hoc comparisons for the cross sectional area of hEBs formed using approx. 15,000 BG01V/hOG hESC/well. Twenty-eight to forty-four hEBs were evaluated per group at each time point.</w:t>
      </w:r>
    </w:p>
    <w:tbl>
      <w:tblPr>
        <w:tblW w:w="128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2160"/>
        <w:gridCol w:w="2160"/>
        <w:gridCol w:w="3360"/>
        <w:gridCol w:w="1680"/>
        <w:gridCol w:w="1560"/>
      </w:tblGrid>
      <w:tr>
        <w:trPr/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riable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l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p</w:t>
            </w:r>
            <w:r>
              <w:rPr>
                <w:rFonts w:cs="Arial" w:ascii="Arial" w:hAnsi="Arial"/>
              </w:rPr>
              <w:t>-value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us</w:t>
            </w:r>
          </w:p>
        </w:tc>
        <w:tc>
          <w:tcPr>
            <w:tcW w:w="33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LS Mean</w:t>
            </w:r>
            <w:r>
              <w:rPr>
                <w:rFonts w:cs="Arial" w:ascii="Arial" w:hAnsi="Arial"/>
                <w:vertAlign w:val="superscript"/>
              </w:rPr>
              <w:t>a</w:t>
            </w:r>
            <w:r>
              <w:rPr>
                <w:rFonts w:cs="Arial" w:ascii="Arial" w:hAnsi="Arial"/>
              </w:rPr>
              <w:t xml:space="preserve"> [mm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]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 (95% CI) SE</w:t>
            </w:r>
          </w:p>
        </w:tc>
        <w:tc>
          <w:tcPr>
            <w:tcW w:w="324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key post hoc comparison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</w:t>
            </w:r>
            <w:r>
              <w:rPr>
                <w:rFonts w:cs="Arial" w:ascii="Arial" w:hAnsi="Arial"/>
              </w:rPr>
              <w:t>-value</w:t>
            </w:r>
          </w:p>
        </w:tc>
      </w:tr>
      <w:tr>
        <w:trPr/>
        <w:tc>
          <w:tcPr>
            <w:tcW w:w="19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CKi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−</w:t>
            </w:r>
          </w:p>
        </w:tc>
        <w:tc>
          <w:tcPr>
            <w:tcW w:w="33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0.455 (0.427, 0.482) 0.014</w:t>
            </w:r>
          </w:p>
        </w:tc>
        <w:tc>
          <w:tcPr>
            <w:tcW w:w="16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" w:cs="Arial" w:ascii="Arial" w:hAnsi="Arial"/>
              </w:rPr>
              <w:t xml:space="preserve">           </w:t>
            </w:r>
            <w:r>
              <w:rPr>
                <w:rFonts w:cs="Arial" w:ascii="Arial" w:hAnsi="Arial"/>
              </w:rPr>
              <w:t>&lt;0.001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Arial" w:ascii="Arial" w:hAnsi="Arial"/>
              </w:rPr>
              <w:t>0.582 (0.557, 0.607) 0.01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in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−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0.494 (0.468, 0.520) 0.01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" w:cs="Arial" w:ascii="Arial" w:hAnsi="Arial"/>
              </w:rPr>
              <w:t xml:space="preserve">             </w:t>
            </w:r>
            <w:r>
              <w:rPr>
                <w:rFonts w:cs="Arial" w:ascii="Arial" w:hAnsi="Arial"/>
              </w:rPr>
              <w:t>0.0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Arial" w:ascii="Arial" w:hAnsi="Arial"/>
              </w:rPr>
              <w:t>0.542 (0.516, 0.569) 0.01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da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0.499 (0.467, 0.530) 0.01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1 v. 2    0.48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5 (0.493, 0.558) 0.01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1 v. 3    0.35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Arial" w:ascii="Arial" w:hAnsi="Arial"/>
              </w:rPr>
              <w:t>0.531 (0.498, 0.563) 0.01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2 v. 3    0.97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ROCKi * sp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lang w:val="it-IT"/>
              </w:rPr>
              <w:t xml:space="preserve">(a) </w:t>
            </w:r>
            <w:r>
              <w:rPr>
                <w:rFonts w:cs="Arial" w:ascii="Arial" w:hAnsi="Arial"/>
              </w:rPr>
              <w:t>−</w:t>
            </w:r>
            <w:r>
              <w:rPr>
                <w:rFonts w:cs="Arial" w:ascii="Arial" w:hAnsi="Arial"/>
                <w:lang w:val="it-IT"/>
              </w:rPr>
              <w:t>ROCKi,</w:t>
            </w:r>
            <w:r>
              <w:rPr>
                <w:rFonts w:cs="Arial" w:ascii="Arial" w:hAnsi="Arial"/>
              </w:rPr>
              <w:t xml:space="preserve"> −</w:t>
            </w:r>
            <w:r>
              <w:rPr>
                <w:rFonts w:cs="Arial" w:ascii="Arial" w:hAnsi="Arial"/>
                <w:lang w:val="it-IT"/>
              </w:rPr>
              <w:t>spin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0.478 (0.439, 0.518) 0.02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a v. b:   0.3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 v. d: &lt;0.001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(b) −ROCKi, +spin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0.431 (0.392, 0.470) 0.02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a v. c:   0.6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 v. d: &lt;0.001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(c) +ROCKi, −spin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0.510 (0.476, 0.544) 0.01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v. d: &lt;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(d) +ROCKi, +spin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Arial" w:ascii="Arial" w:hAnsi="Arial"/>
              </w:rPr>
              <w:t>0.654 (0.617, 0.691) 0.01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b v. c:   0.0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2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ROCKi * da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(a) −ROCKi, day 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0.417 (0.370, 0.464) 0.02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a v. b:   0.8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b v. d:   0.004</w:t>
            </w:r>
          </w:p>
        </w:tc>
      </w:tr>
      <w:tr>
        <w:trPr/>
        <w:tc>
          <w:tcPr>
            <w:tcW w:w="19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(b) −ROCKi, day 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0.460 (0.411, 0.509) 0.02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a v. c:   0.3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b v. e:   0.001</w:t>
            </w:r>
          </w:p>
        </w:tc>
      </w:tr>
      <w:tr>
        <w:trPr/>
        <w:tc>
          <w:tcPr>
            <w:tcW w:w="19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(c) −ROCKi, day 6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0.487 (0.439, 0.535) 0.02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v. d: &lt;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b v. f:    0.011</w:t>
            </w:r>
          </w:p>
        </w:tc>
      </w:tr>
      <w:tr>
        <w:trPr/>
        <w:tc>
          <w:tcPr>
            <w:tcW w:w="19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(d) +ROCKi, day 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0 (0.538, 0.623) 0.02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v. e: &lt;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c v. d:   0.052</w:t>
            </w:r>
          </w:p>
        </w:tc>
      </w:tr>
      <w:tr>
        <w:trPr/>
        <w:tc>
          <w:tcPr>
            <w:tcW w:w="19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(e) +ROCKi, day 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0.591 (0.548, 0.633) 0.02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a v. f:  &lt;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c v. e:   0.020</w:t>
            </w:r>
          </w:p>
        </w:tc>
      </w:tr>
      <w:tr>
        <w:trPr/>
        <w:tc>
          <w:tcPr>
            <w:tcW w:w="19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(f)  +ROCKi, day 6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0.574 (0.529, 0.618) 0.02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b v. c:   0.969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d v. e:   0.999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</w:rPr>
              <w:t>d v. f:    1.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 v. f:    0.10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e v. f:    0.994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in * da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a) −spin, day 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0.489 (0.445, 0.533) 0.02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a v. b:   1.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b v. d:   0.987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b) −spin, day 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0.487 (0.442, 0.532) 0.02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a v. c:   0.99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b v. e:   0.183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) −spin, day 6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0.506 (0.460, 0.552) 0.02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a v. d:   0.99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b v. f:    0.305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d) +spin, day 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0.508 (0.462, 0.554) 0.02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a v. e:   0.19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c v. d:   1.000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e) +spin, day 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0.564 (0.517, 0.610) 0.02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a v. f:    0.32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c v. e:   0.508</w:t>
            </w:r>
          </w:p>
        </w:tc>
      </w:tr>
      <w:tr>
        <w:trPr/>
        <w:tc>
          <w:tcPr>
            <w:tcW w:w="19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(f)  +spin, day 6</w:t>
            </w:r>
          </w:p>
        </w:tc>
        <w:tc>
          <w:tcPr>
            <w:tcW w:w="33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0.555 (0.509, 0.602) 0.024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b v. c:   0.99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d v. e:   0.557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d v. f:    0.720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c v. f:    0.67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e v. f:    1.000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Least squares mean (all other model variables held constant), </w:t>
      </w:r>
      <w:r>
        <w:rPr>
          <w:vertAlign w:val="superscript"/>
        </w:rPr>
        <w:t>b</w:t>
      </w:r>
      <w:r>
        <w:rPr/>
        <w:t xml:space="preserve"> Rho-associated protein kinase inhibitor, </w:t>
      </w:r>
      <w:r>
        <w:rPr>
          <w:vertAlign w:val="superscript"/>
        </w:rPr>
        <w:t>c</w:t>
      </w:r>
      <w:r>
        <w:rPr/>
        <w:t xml:space="preserve"> Spin denotes centrifugation of the sedimented cell suspension in the microwell microarray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8T20:58:00Z</dcterms:created>
  <dc:creator>Wen Lab</dc:creator>
  <dc:description/>
  <cp:keywords/>
  <dc:language>en-US</dc:language>
  <cp:lastModifiedBy>biomat</cp:lastModifiedBy>
  <cp:lastPrinted>2013-09-13T10:06:00Z</cp:lastPrinted>
  <dcterms:modified xsi:type="dcterms:W3CDTF">2014-09-18T20:59:00Z</dcterms:modified>
  <cp:revision>3</cp:revision>
  <dc:subject/>
  <dc:title>Table 1: LSMeans and Tukeys for hEB area for the  in Original cell line according to group status</dc:title>
</cp:coreProperties>
</file>